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3D13B20" w:rsidR="00654E8F" w:rsidRDefault="00654E8F" w:rsidP="0001436A">
      <w:pPr>
        <w:pStyle w:val="SupplementaryMaterial"/>
      </w:pPr>
      <w:r w:rsidRPr="001549D3">
        <w:t>Supplementary Material</w:t>
      </w:r>
    </w:p>
    <w:p w14:paraId="6C8E22E2" w14:textId="77777777" w:rsidR="00F152AE" w:rsidRDefault="00F152AE" w:rsidP="00F152AE">
      <w:pPr>
        <w:pStyle w:val="AuthorList"/>
        <w:rPr>
          <w:sz w:val="32"/>
          <w:szCs w:val="32"/>
        </w:rPr>
      </w:pPr>
      <w:r w:rsidRPr="00594294">
        <w:rPr>
          <w:sz w:val="32"/>
          <w:szCs w:val="32"/>
        </w:rPr>
        <w:t>Higher Estimated Dietary Intake of Live Microbes is Associated with Lower Mortality in US Adults</w:t>
      </w:r>
    </w:p>
    <w:p w14:paraId="23DD1E88" w14:textId="77777777" w:rsidR="00F152AE" w:rsidRPr="006B3E64" w:rsidRDefault="00F152AE" w:rsidP="00F152AE">
      <w:pPr>
        <w:pStyle w:val="AuthorList"/>
      </w:pPr>
      <w:bookmarkStart w:id="0" w:name="_Hlk159931956"/>
      <w:proofErr w:type="spellStart"/>
      <w:r w:rsidRPr="006B3E64">
        <w:t>Xuna</w:t>
      </w:r>
      <w:proofErr w:type="spellEnd"/>
      <w:r w:rsidRPr="006B3E64">
        <w:t xml:space="preserve"> Liu</w:t>
      </w:r>
      <w:bookmarkEnd w:id="0"/>
      <w:r w:rsidRPr="006B3E64">
        <w:t xml:space="preserve"> </w:t>
      </w:r>
      <w:r w:rsidRPr="006B3E64">
        <w:rPr>
          <w:vertAlign w:val="superscript"/>
        </w:rPr>
        <w:t>1</w:t>
      </w:r>
      <w:r w:rsidRPr="006B3E64">
        <w:t>, Yiwen Wang</w:t>
      </w:r>
      <w:r w:rsidRPr="006B3E64">
        <w:rPr>
          <w:vertAlign w:val="superscript"/>
        </w:rPr>
        <w:t xml:space="preserve"> 2</w:t>
      </w:r>
    </w:p>
    <w:p w14:paraId="74E90691" w14:textId="1F9B9817" w:rsidR="00F152AE" w:rsidRPr="006B3E64" w:rsidRDefault="00F152AE" w:rsidP="00F152AE">
      <w:pPr>
        <w:spacing w:before="240" w:after="0"/>
        <w:rPr>
          <w:rFonts w:cs="Times New Roman"/>
          <w:b/>
          <w:szCs w:val="24"/>
        </w:rPr>
      </w:pPr>
      <w:r w:rsidRPr="006B3E64">
        <w:rPr>
          <w:rFonts w:cs="Times New Roman"/>
          <w:szCs w:val="24"/>
          <w:vertAlign w:val="superscript"/>
        </w:rPr>
        <w:t>1</w:t>
      </w:r>
      <w:r w:rsidRPr="006B3E64">
        <w:rPr>
          <w:rFonts w:cs="Times New Roman"/>
          <w:szCs w:val="24"/>
        </w:rPr>
        <w:t xml:space="preserve"> </w:t>
      </w:r>
      <w:r w:rsidR="002529E3" w:rsidRPr="002471FB">
        <w:rPr>
          <w:rFonts w:cs="Times New Roman"/>
          <w:szCs w:val="24"/>
        </w:rPr>
        <w:t>Shaanxi Provincial People's Hospital, Xi’an, 710068, China.</w:t>
      </w:r>
    </w:p>
    <w:p w14:paraId="2AADED9A" w14:textId="77777777" w:rsidR="00F152AE" w:rsidRPr="006B3E64" w:rsidRDefault="00F152AE" w:rsidP="00F152AE">
      <w:pPr>
        <w:spacing w:after="0"/>
        <w:rPr>
          <w:rFonts w:cs="Times New Roman"/>
          <w:b/>
          <w:szCs w:val="24"/>
        </w:rPr>
      </w:pPr>
      <w:r w:rsidRPr="006B3E64">
        <w:rPr>
          <w:rFonts w:cs="Times New Roman"/>
          <w:szCs w:val="24"/>
          <w:vertAlign w:val="superscript"/>
        </w:rPr>
        <w:t>2</w:t>
      </w:r>
      <w:r w:rsidRPr="006B3E64">
        <w:rPr>
          <w:rFonts w:cs="Times New Roman" w:hint="eastAsia"/>
          <w:spacing w:val="8"/>
          <w:szCs w:val="24"/>
        </w:rPr>
        <w:t xml:space="preserve"> </w:t>
      </w:r>
      <w:r w:rsidRPr="006B3E64">
        <w:rPr>
          <w:rFonts w:cs="Times New Roman"/>
          <w:szCs w:val="24"/>
        </w:rPr>
        <w:t>Xi'an International Medical Center Hospital Affiliated To Northwest University, Xi’an 710119, China</w:t>
      </w:r>
      <w:r w:rsidRPr="006B3E64">
        <w:rPr>
          <w:rFonts w:cs="Times New Roman" w:hint="eastAsia"/>
          <w:spacing w:val="8"/>
          <w:szCs w:val="24"/>
        </w:rPr>
        <w:t xml:space="preserve"> </w:t>
      </w:r>
    </w:p>
    <w:p w14:paraId="6D80E969" w14:textId="77777777" w:rsidR="00F152AE" w:rsidRPr="001C22ED" w:rsidRDefault="00F152AE" w:rsidP="00F152AE">
      <w:pPr>
        <w:spacing w:before="240" w:after="0"/>
        <w:rPr>
          <w:rFonts w:cs="Times New Roman"/>
          <w:b/>
          <w:szCs w:val="24"/>
        </w:rPr>
      </w:pPr>
      <w:r w:rsidRPr="006B3E64">
        <w:rPr>
          <w:rFonts w:cs="Times New Roman"/>
          <w:b/>
          <w:szCs w:val="24"/>
        </w:rPr>
        <w:t xml:space="preserve">* Correspondence: </w:t>
      </w:r>
      <w:r w:rsidRPr="006B3E64">
        <w:rPr>
          <w:rFonts w:cs="Times New Roman"/>
          <w:b/>
          <w:szCs w:val="24"/>
        </w:rPr>
        <w:br/>
      </w:r>
      <w:r w:rsidRPr="006B3E64">
        <w:rPr>
          <w:rFonts w:cs="Times New Roman"/>
          <w:szCs w:val="24"/>
        </w:rPr>
        <w:t>Corresponding Author:</w:t>
      </w:r>
      <w:r w:rsidRPr="006B3E64">
        <w:t xml:space="preserve"> Yiwen Wan</w:t>
      </w:r>
      <w:r w:rsidRPr="001C22ED">
        <w:t>g</w:t>
      </w:r>
      <w:r w:rsidRPr="001C22ED">
        <w:rPr>
          <w:rFonts w:cs="Times New Roman"/>
          <w:szCs w:val="24"/>
        </w:rPr>
        <w:t>; wangyiwenmoon@stu.xjtu.edu.cn</w:t>
      </w:r>
    </w:p>
    <w:p w14:paraId="6CD6191B" w14:textId="77777777" w:rsidR="00F152AE" w:rsidRPr="00F152AE" w:rsidRDefault="00F152AE" w:rsidP="00F152AE">
      <w:pPr>
        <w:pStyle w:val="aff6"/>
      </w:pPr>
    </w:p>
    <w:p w14:paraId="29026311" w14:textId="395B3666" w:rsidR="00EA3D3C" w:rsidRPr="00994A3D" w:rsidRDefault="00654E8F" w:rsidP="0001436A">
      <w:pPr>
        <w:pStyle w:val="1"/>
      </w:pPr>
      <w:r w:rsidRPr="00994A3D">
        <w:t>Supplementary Data</w:t>
      </w:r>
    </w:p>
    <w:p w14:paraId="5E584EE8" w14:textId="5F9E5B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BC4D80B" w:rsidR="00994A3D" w:rsidRPr="001549D3" w:rsidRDefault="005651B7" w:rsidP="004F77F0">
      <w:pPr>
        <w:keepNext/>
        <w:rPr>
          <w:rFonts w:cs="Times New Roman"/>
          <w:szCs w:val="24"/>
        </w:rPr>
      </w:pPr>
      <w:r w:rsidRPr="00174E7D">
        <w:rPr>
          <w:rFonts w:cs="Times New Roman"/>
          <w:b/>
          <w:bCs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A0EE2C" wp14:editId="57C17E3D">
                <wp:simplePos x="0" y="0"/>
                <wp:positionH relativeFrom="column">
                  <wp:posOffset>0</wp:posOffset>
                </wp:positionH>
                <wp:positionV relativeFrom="paragraph">
                  <wp:posOffset>318135</wp:posOffset>
                </wp:positionV>
                <wp:extent cx="5738495" cy="5716905"/>
                <wp:effectExtent l="0" t="0" r="14605" b="17145"/>
                <wp:wrapSquare wrapText="bothSides"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8495" cy="5716905"/>
                          <a:chOff x="283030" y="143277"/>
                          <a:chExt cx="5740346" cy="5438999"/>
                        </a:xfrm>
                      </wpg:grpSpPr>
                      <wps:wsp>
                        <wps:cNvPr id="22" name="矩形 22"/>
                        <wps:cNvSpPr/>
                        <wps:spPr>
                          <a:xfrm>
                            <a:off x="283030" y="143277"/>
                            <a:ext cx="1440000" cy="90509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CF965C" w14:textId="77777777" w:rsidR="005651B7" w:rsidRPr="005E2DF7" w:rsidRDefault="005651B7" w:rsidP="005651B7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E2DF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rticipants extracted from NHANES</w:t>
                              </w:r>
                            </w:p>
                            <w:p w14:paraId="04C807B7" w14:textId="77777777" w:rsidR="005651B7" w:rsidRPr="005E2DF7" w:rsidRDefault="005651B7" w:rsidP="005651B7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E2DF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999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5E2DF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01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8 </w:t>
                              </w:r>
                              <w:r w:rsidRPr="005E2DF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101,31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矩形 23"/>
                        <wps:cNvSpPr/>
                        <wps:spPr>
                          <a:xfrm>
                            <a:off x="2200835" y="1111022"/>
                            <a:ext cx="38196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DCA51E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cluded:</w:t>
                              </w:r>
                            </w:p>
                            <w:p w14:paraId="13B714C4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rticipants with age &lt;18 years (n=42,112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矩形 24"/>
                        <wps:cNvSpPr/>
                        <wps:spPr>
                          <a:xfrm>
                            <a:off x="283030" y="18396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A464C3" w14:textId="77777777" w:rsidR="005651B7" w:rsidRPr="00480C74" w:rsidRDefault="005651B7" w:rsidP="005651B7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cluded participants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9,204</w:t>
                              </w: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矩形 25"/>
                        <wps:cNvSpPr/>
                        <wps:spPr>
                          <a:xfrm>
                            <a:off x="283030" y="33509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BA8A92" w14:textId="77777777" w:rsidR="005651B7" w:rsidRPr="00480C74" w:rsidRDefault="005651B7" w:rsidP="005651B7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cluded participants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2,468</w:t>
                              </w: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矩形 26"/>
                        <wps:cNvSpPr/>
                        <wps:spPr>
                          <a:xfrm>
                            <a:off x="2202306" y="2412522"/>
                            <a:ext cx="3821070" cy="119242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62D515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xcluded: </w:t>
                              </w:r>
                            </w:p>
                            <w:p w14:paraId="779582DB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rticipants with missing values for dietary live microbial intake  (n =6,717);</w:t>
                              </w:r>
                            </w:p>
                            <w:p w14:paraId="3DCA120E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rticipants with </w:t>
                              </w:r>
                              <w:r w:rsidRPr="0091221F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issing data for the NHANES weight (n = 19)</w:t>
                              </w: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矩形 27"/>
                        <wps:cNvSpPr/>
                        <wps:spPr>
                          <a:xfrm>
                            <a:off x="283030" y="48622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C15EAA" w14:textId="5F2937CF" w:rsidR="005651B7" w:rsidRPr="00480C74" w:rsidRDefault="005651B7" w:rsidP="005651B7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ligible participants for analysis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2,383</w:t>
                              </w: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矩形 28"/>
                        <wps:cNvSpPr/>
                        <wps:spPr>
                          <a:xfrm>
                            <a:off x="2184495" y="4144875"/>
                            <a:ext cx="3821119" cy="6751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598955" w14:textId="77777777" w:rsidR="005651B7" w:rsidRPr="00480C74" w:rsidRDefault="005651B7" w:rsidP="005651B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cluded:</w:t>
                              </w:r>
                            </w:p>
                            <w:p w14:paraId="2EF65919" w14:textId="77777777" w:rsidR="005651B7" w:rsidRPr="006812A9" w:rsidRDefault="005651B7" w:rsidP="005651B7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480C7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rticipants with any missing </w:t>
                              </w:r>
                              <w:r w:rsidRPr="0091221F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ollow-up data (n = 85)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直接箭头连接符 29"/>
                        <wps:cNvCnPr/>
                        <wps:spPr>
                          <a:xfrm>
                            <a:off x="1017203" y="1055077"/>
                            <a:ext cx="0" cy="76831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直接箭头连接符 30"/>
                        <wps:cNvCnPr/>
                        <wps:spPr>
                          <a:xfrm flipH="1">
                            <a:off x="1003002" y="2575470"/>
                            <a:ext cx="3379" cy="7754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直接箭头连接符 31"/>
                        <wps:cNvCnPr/>
                        <wps:spPr>
                          <a:xfrm>
                            <a:off x="1003002" y="4070959"/>
                            <a:ext cx="0" cy="7912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直接箭头连接符 32"/>
                        <wps:cNvCnPr/>
                        <wps:spPr>
                          <a:xfrm>
                            <a:off x="1017147" y="1466620"/>
                            <a:ext cx="1183627" cy="43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接箭头连接符 33"/>
                        <wps:cNvCnPr/>
                        <wps:spPr>
                          <a:xfrm>
                            <a:off x="1017831" y="3009423"/>
                            <a:ext cx="1183005" cy="38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接箭头连接符 34"/>
                        <wps:cNvCnPr/>
                        <wps:spPr>
                          <a:xfrm>
                            <a:off x="1003009" y="4480559"/>
                            <a:ext cx="1183005" cy="38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A0EE2C" id="组合 6" o:spid="_x0000_s1026" style="position:absolute;margin-left:0;margin-top:25.05pt;width:451.85pt;height:450.15pt;z-index:251659264;mso-height-relative:margin" coordorigin="2830,1432" coordsize="57403,543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">
                <v:rect id="矩形 22" o:spid="_x0000_s1027" style="position:absolute;left:2830;top:1432;width:14400;height:9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" fillcolor="white [3201]" strokecolor="black [3213]" strokeweight="1pt">
                  <v:textbox>
                    <w:txbxContent>
                      <w:p w14:paraId="26CF965C" w14:textId="77777777" w:rsidR="005651B7" w:rsidRPr="005E2DF7" w:rsidRDefault="005651B7" w:rsidP="005651B7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E2DF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rticipants extracted from NHANES</w:t>
                        </w:r>
                      </w:p>
                      <w:p w14:paraId="04C807B7" w14:textId="77777777" w:rsidR="005651B7" w:rsidRPr="005E2DF7" w:rsidRDefault="005651B7" w:rsidP="005651B7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E2DF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999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</w:t>
                        </w:r>
                        <w:r w:rsidRPr="005E2DF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01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8 </w:t>
                        </w:r>
                        <w:r w:rsidRPr="005E2DF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=101,316)</w:t>
                        </w:r>
                      </w:p>
                    </w:txbxContent>
                  </v:textbox>
                </v:rect>
                <v:rect id="矩形 23" o:spid="_x0000_s1028" style="position:absolute;left:22008;top:11110;width:38196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" fillcolor="white [3201]" strokecolor="black [3213]" strokeweight="1pt">
                  <v:textbox>
                    <w:txbxContent>
                      <w:p w14:paraId="08DCA51E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xcluded:</w:t>
                        </w:r>
                      </w:p>
                      <w:p w14:paraId="13B714C4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rticipants with age &lt;18 years (n=42,112).</w:t>
                        </w:r>
                      </w:p>
                    </w:txbxContent>
                  </v:textbox>
                </v:rect>
                <v:rect id="矩形 24" o:spid="_x0000_s1029" style="position:absolute;left:2830;top:18396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" fillcolor="white [3201]" strokecolor="black [3213]" strokeweight="1pt">
                  <v:textbox>
                    <w:txbxContent>
                      <w:p w14:paraId="71A464C3" w14:textId="77777777" w:rsidR="005651B7" w:rsidRPr="00480C74" w:rsidRDefault="005651B7" w:rsidP="005651B7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cluded participants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9,204</w:t>
                        </w: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25" o:spid="_x0000_s1030" style="position:absolute;left:2830;top:33509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" fillcolor="white [3201]" strokecolor="black [3213]" strokeweight="1pt">
                  <v:textbox>
                    <w:txbxContent>
                      <w:p w14:paraId="4ABA8A92" w14:textId="77777777" w:rsidR="005651B7" w:rsidRPr="00480C74" w:rsidRDefault="005651B7" w:rsidP="005651B7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cluded participants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2,468</w:t>
                        </w: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26" o:spid="_x0000_s1031" style="position:absolute;left:22023;top:24125;width:38210;height:119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" fillcolor="white [3201]" strokecolor="black [3213]" strokeweight="1pt">
                  <v:textbox>
                    <w:txbxContent>
                      <w:p w14:paraId="7162D515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Excluded: </w:t>
                        </w:r>
                      </w:p>
                      <w:p w14:paraId="779582DB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rticipants with missing values for dietary live microbial intake  (n =6,717);</w:t>
                        </w:r>
                      </w:p>
                      <w:p w14:paraId="3DCA120E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rticipants with </w:t>
                        </w:r>
                        <w:r w:rsidRPr="0091221F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issing data for the NHANES weight (n = 19)</w:t>
                        </w: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rect>
                <v:rect id="矩形 27" o:spid="_x0000_s1032" style="position:absolute;left:2830;top:48622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" fillcolor="white [3201]" strokecolor="black [3213]" strokeweight="1pt">
                  <v:textbox>
                    <w:txbxContent>
                      <w:p w14:paraId="48C15EAA" w14:textId="5F2937CF" w:rsidR="005651B7" w:rsidRPr="00480C74" w:rsidRDefault="005651B7" w:rsidP="005651B7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ligible participants for analysis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2,383</w:t>
                        </w: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28" o:spid="_x0000_s1033" style="position:absolute;left:21844;top:41448;width:38212;height:6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" fillcolor="white [3201]" strokecolor="black [3213]" strokeweight="1pt">
                  <v:textbox>
                    <w:txbxContent>
                      <w:p w14:paraId="3D598955" w14:textId="77777777" w:rsidR="005651B7" w:rsidRPr="00480C74" w:rsidRDefault="005651B7" w:rsidP="005651B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xcluded:</w:t>
                        </w:r>
                      </w:p>
                      <w:p w14:paraId="2EF65919" w14:textId="77777777" w:rsidR="005651B7" w:rsidRPr="006812A9" w:rsidRDefault="005651B7" w:rsidP="005651B7">
                        <w:pPr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480C7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rticipants with any missing </w:t>
                        </w:r>
                        <w:r w:rsidRPr="0091221F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ollow-up data (n = 85)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9" o:spid="_x0000_s1034" type="#_x0000_t32" style="position:absolute;left:10172;top:10550;width:0;height:76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" strokecolor="black [3213]" strokeweight="1pt">
                  <v:stroke endarrow="block"/>
                  <v:shadow on="t" color="black" opacity="24903f" origin=",.5" offset="0,.55556mm"/>
                </v:shape>
                <v:shape id="直接箭头连接符 30" o:spid="_x0000_s1035" type="#_x0000_t32" style="position:absolute;left:10030;top:25754;width:33;height:775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" strokecolor="black [3213]" strokeweight="1pt">
                  <v:stroke endarrow="block"/>
                  <v:shadow on="t" color="black" opacity="24903f" origin=",.5" offset="0,.55556mm"/>
                </v:shape>
                <v:shape id="直接箭头连接符 31" o:spid="_x0000_s1036" type="#_x0000_t32" style="position:absolute;left:10030;top:40709;width:0;height:79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" strokecolor="black [3213]" strokeweight="1pt">
                  <v:stroke endarrow="block"/>
                  <v:shadow on="t" color="black" opacity="24903f" origin=",.5" offset="0,.55556mm"/>
                </v:shape>
                <v:shape id="直接箭头连接符 32" o:spid="_x0000_s1037" type="#_x0000_t32" style="position:absolute;left:10171;top:14666;width:11836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" strokecolor="black [3213]" strokeweight="1pt">
                  <v:stroke endarrow="block"/>
                  <v:shadow on="t" color="black" opacity="24903f" origin=",.5" offset="0,.55556mm"/>
                </v:shape>
                <v:shape id="直接箭头连接符 33" o:spid="_x0000_s1038" type="#_x0000_t32" style="position:absolute;left:10178;top:30094;width:1183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" strokecolor="black [3213]" strokeweight="1pt">
                  <v:stroke endarrow="block"/>
                  <v:shadow on="t" color="black" opacity="24903f" origin=",.5" offset="0,.55556mm"/>
                </v:shape>
                <v:shape id="直接箭头连接符 34" o:spid="_x0000_s1039" type="#_x0000_t32" style="position:absolute;left:10030;top:44805;width:1183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" strokecolor="black [3213]" strokeweight="1pt">
                  <v:stroke endarrow="block"/>
                  <v:shadow on="t" color="black" opacity="24903f" origin=",.5" offset="0,.55556mm"/>
                </v:shape>
                <w10:wrap type="square"/>
              </v:group>
            </w:pict>
          </mc:Fallback>
        </mc:AlternateContent>
      </w:r>
    </w:p>
    <w:p w14:paraId="3B020E77" w14:textId="7A1A65D8" w:rsidR="00994A3D" w:rsidRPr="00A666FC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17F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A666FC">
        <w:rPr>
          <w:rFonts w:cs="Times New Roman"/>
          <w:b/>
          <w:bCs/>
          <w:szCs w:val="24"/>
        </w:rPr>
        <w:t xml:space="preserve"> </w:t>
      </w:r>
      <w:r w:rsidR="00DE0083" w:rsidRPr="00A666FC">
        <w:rPr>
          <w:rFonts w:cs="Times New Roman"/>
          <w:b/>
          <w:bCs/>
          <w:szCs w:val="24"/>
        </w:rPr>
        <w:t xml:space="preserve"> Flowchart of the sample selection from NHANES </w:t>
      </w:r>
      <w:r w:rsidR="005651B7" w:rsidRPr="00A666FC">
        <w:rPr>
          <w:rFonts w:cs="Times New Roman"/>
          <w:b/>
          <w:bCs/>
          <w:szCs w:val="24"/>
        </w:rPr>
        <w:t>1999-2018</w:t>
      </w:r>
      <w:r w:rsidRPr="00A666FC">
        <w:rPr>
          <w:rFonts w:cs="Times New Roman"/>
          <w:b/>
          <w:bCs/>
          <w:szCs w:val="24"/>
        </w:rPr>
        <w:t xml:space="preserve"> </w:t>
      </w:r>
      <w:r w:rsidR="002F0417" w:rsidRPr="00A666FC">
        <w:rPr>
          <w:rFonts w:cs="Times New Roman"/>
          <w:b/>
          <w:bCs/>
          <w:szCs w:val="24"/>
        </w:rPr>
        <w:t>Fig S2. Analysis of Restricted Cubic Spline Regression excluding participants who had chronic diseases at baseline.</w:t>
      </w:r>
    </w:p>
    <w:p w14:paraId="58F1AED1" w14:textId="1BCAA9E2" w:rsidR="00DE23E8" w:rsidRDefault="00DE23E8" w:rsidP="00654E8F">
      <w:pPr>
        <w:spacing w:before="240"/>
      </w:pPr>
    </w:p>
    <w:p w14:paraId="48E403FD" w14:textId="6E79E649" w:rsidR="002F0417" w:rsidRDefault="002F0417" w:rsidP="00654E8F">
      <w:pPr>
        <w:spacing w:before="240"/>
      </w:pPr>
    </w:p>
    <w:p w14:paraId="55847581" w14:textId="559CC0C9" w:rsidR="002F0417" w:rsidRDefault="002F0417" w:rsidP="00654E8F">
      <w:pPr>
        <w:spacing w:before="240"/>
      </w:pPr>
    </w:p>
    <w:p w14:paraId="799CC093" w14:textId="0D94B447" w:rsidR="002F0417" w:rsidRDefault="002F0417" w:rsidP="00654E8F">
      <w:pPr>
        <w:spacing w:before="240"/>
      </w:pPr>
    </w:p>
    <w:p w14:paraId="1CD4B86D" w14:textId="27B3DCA8" w:rsidR="002F0417" w:rsidRDefault="002F0417" w:rsidP="00654E8F">
      <w:pPr>
        <w:spacing w:before="240"/>
      </w:pPr>
    </w:p>
    <w:p w14:paraId="3A24CF35" w14:textId="66FFC460" w:rsidR="002F0417" w:rsidRDefault="00E35EFA" w:rsidP="00654E8F">
      <w:pPr>
        <w:spacing w:before="240"/>
      </w:pPr>
      <w:r w:rsidRPr="00174E7D">
        <w:rPr>
          <w:rFonts w:cs="Times New Roman"/>
          <w:noProof/>
          <w:szCs w:val="24"/>
        </w:rPr>
        <w:lastRenderedPageBreak/>
        <w:drawing>
          <wp:inline distT="0" distB="0" distL="0" distR="0" wp14:anchorId="7D1D720F" wp14:editId="2ED7283C">
            <wp:extent cx="6183423" cy="2193471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9731" cy="2224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9FD02" w14:textId="568C1170" w:rsidR="002F0417" w:rsidRDefault="002F0417" w:rsidP="00654E8F">
      <w:pPr>
        <w:spacing w:before="240"/>
      </w:pPr>
    </w:p>
    <w:p w14:paraId="685A29FC" w14:textId="06440257" w:rsidR="002F0417" w:rsidRPr="00A666FC" w:rsidRDefault="002F0417" w:rsidP="002F041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17F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A666FC">
        <w:rPr>
          <w:rFonts w:cs="Times New Roman"/>
          <w:b/>
          <w:bCs/>
          <w:szCs w:val="24"/>
        </w:rPr>
        <w:t xml:space="preserve">  Analysis of Restricted Cubic Spline Regression excluding participants who had chronic diseases at baseline.</w:t>
      </w:r>
    </w:p>
    <w:p w14:paraId="3C2E325D" w14:textId="77777777" w:rsidR="00E35EFA" w:rsidRPr="00174E7D" w:rsidRDefault="00E35EFA" w:rsidP="00E35EFA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Adjusted restricted cubic spline models adjusted for age, sex, race, education, marital status, poverty-to-income ratio, Healthy Eating Index, total energy intake, smoking status, alcohol status, physical activity, and BMI.</w:t>
      </w:r>
    </w:p>
    <w:p w14:paraId="0486A32A" w14:textId="77777777" w:rsidR="00E35EFA" w:rsidRPr="00DE0083" w:rsidRDefault="00E35EFA" w:rsidP="002F0417">
      <w:pPr>
        <w:keepNext/>
        <w:rPr>
          <w:rFonts w:cs="Times New Roman"/>
          <w:szCs w:val="24"/>
        </w:rPr>
      </w:pPr>
    </w:p>
    <w:p w14:paraId="5685DC1D" w14:textId="53177442" w:rsidR="002F0417" w:rsidRDefault="002F0417" w:rsidP="00654E8F">
      <w:pPr>
        <w:spacing w:before="240"/>
      </w:pPr>
    </w:p>
    <w:p w14:paraId="45D3E6FC" w14:textId="6D5137AC" w:rsidR="00A666FC" w:rsidRDefault="00A666FC" w:rsidP="00654E8F">
      <w:pPr>
        <w:spacing w:before="240"/>
      </w:pPr>
    </w:p>
    <w:p w14:paraId="5FD1B16D" w14:textId="0A908AD4" w:rsidR="00A666FC" w:rsidRDefault="00A666FC" w:rsidP="00654E8F">
      <w:pPr>
        <w:spacing w:before="240"/>
      </w:pPr>
    </w:p>
    <w:p w14:paraId="662A8D87" w14:textId="09845BD3" w:rsidR="00A666FC" w:rsidRDefault="00A666FC" w:rsidP="00654E8F">
      <w:pPr>
        <w:spacing w:before="240"/>
      </w:pPr>
    </w:p>
    <w:p w14:paraId="35C350B8" w14:textId="20FC7CFC" w:rsidR="00A666FC" w:rsidRDefault="00A666FC" w:rsidP="00654E8F">
      <w:pPr>
        <w:spacing w:before="240"/>
      </w:pPr>
    </w:p>
    <w:p w14:paraId="115396BB" w14:textId="4ECA4CD7" w:rsidR="00A666FC" w:rsidRDefault="00A666FC" w:rsidP="00654E8F">
      <w:pPr>
        <w:spacing w:before="240"/>
      </w:pPr>
    </w:p>
    <w:p w14:paraId="41F2A3D4" w14:textId="1483E00C" w:rsidR="00A666FC" w:rsidRDefault="00A666FC" w:rsidP="00654E8F">
      <w:pPr>
        <w:spacing w:before="240"/>
      </w:pPr>
    </w:p>
    <w:p w14:paraId="2236F2A5" w14:textId="310765F4" w:rsidR="00A666FC" w:rsidRDefault="00A666FC" w:rsidP="00654E8F">
      <w:pPr>
        <w:spacing w:before="240"/>
      </w:pPr>
    </w:p>
    <w:p w14:paraId="03DF1C75" w14:textId="21536DAD" w:rsidR="00A666FC" w:rsidRDefault="00A666FC" w:rsidP="00654E8F">
      <w:pPr>
        <w:spacing w:before="240"/>
      </w:pPr>
    </w:p>
    <w:p w14:paraId="18A35008" w14:textId="4C41EFA3" w:rsidR="00A666FC" w:rsidRDefault="00A666FC" w:rsidP="00654E8F">
      <w:pPr>
        <w:spacing w:before="240"/>
      </w:pPr>
    </w:p>
    <w:p w14:paraId="18932AEA" w14:textId="60E21FA8" w:rsidR="00A666FC" w:rsidRDefault="00A666FC" w:rsidP="00654E8F">
      <w:pPr>
        <w:spacing w:before="240"/>
      </w:pPr>
    </w:p>
    <w:p w14:paraId="5DE56944" w14:textId="45042B7F" w:rsidR="00A666FC" w:rsidRDefault="00A666FC" w:rsidP="00654E8F">
      <w:pPr>
        <w:spacing w:before="240"/>
      </w:pPr>
    </w:p>
    <w:p w14:paraId="4C058027" w14:textId="0A1229EB" w:rsidR="00A666FC" w:rsidRDefault="00A666FC" w:rsidP="00654E8F">
      <w:pPr>
        <w:spacing w:before="240"/>
      </w:pPr>
    </w:p>
    <w:p w14:paraId="50B5F45A" w14:textId="1B02B251" w:rsidR="00A666FC" w:rsidRDefault="00A666FC" w:rsidP="00A666FC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17F97AE" w14:textId="4F0FAF67" w:rsidR="00A666FC" w:rsidRDefault="00A666FC" w:rsidP="00A666FC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8817F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.</w:t>
      </w:r>
      <w:r w:rsidRPr="00A666FC">
        <w:rPr>
          <w:rFonts w:cs="Times New Roman"/>
          <w:b/>
          <w:szCs w:val="24"/>
        </w:rPr>
        <w:t xml:space="preserve"> Sensitivity analysis on the relationship between dietary intake of live microbes and mortality excluding participants who died within two years of follow-up.</w:t>
      </w:r>
    </w:p>
    <w:tbl>
      <w:tblPr>
        <w:tblW w:w="6927" w:type="dxa"/>
        <w:tblLook w:val="04A0" w:firstRow="1" w:lastRow="0" w:firstColumn="1" w:lastColumn="0" w:noHBand="0" w:noVBand="1"/>
      </w:tblPr>
      <w:tblGrid>
        <w:gridCol w:w="1418"/>
        <w:gridCol w:w="1696"/>
        <w:gridCol w:w="896"/>
        <w:gridCol w:w="400"/>
        <w:gridCol w:w="1709"/>
        <w:gridCol w:w="950"/>
      </w:tblGrid>
      <w:tr w:rsidR="00CF0B1D" w:rsidRPr="0047600A" w14:paraId="2269D1E6" w14:textId="77777777" w:rsidTr="00AE17A9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C24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2405" w14:textId="77777777" w:rsidR="00CF0B1D" w:rsidRPr="0047600A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All-cause mortalit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9FDE" w14:textId="77777777" w:rsidR="00CF0B1D" w:rsidRPr="0047600A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EF80" w14:textId="77777777" w:rsidR="00CF0B1D" w:rsidRPr="0047600A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CVD mortality</w:t>
            </w:r>
          </w:p>
        </w:tc>
      </w:tr>
      <w:tr w:rsidR="00CF0B1D" w:rsidRPr="0047600A" w14:paraId="6E5E521F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3A92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E0F6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02BF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613B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FA6A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7027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P value</w:t>
            </w:r>
          </w:p>
        </w:tc>
      </w:tr>
      <w:tr w:rsidR="00CF0B1D" w:rsidRPr="0047600A" w14:paraId="124E4558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6234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0F2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568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0D0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E7F3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679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CF0B1D" w:rsidRPr="0047600A" w14:paraId="7FEED15F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C16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Medium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DE4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89(0.83,0.9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53A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695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D59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83(0.71,0.9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CC4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</w:tr>
      <w:tr w:rsidR="00CF0B1D" w:rsidRPr="0047600A" w14:paraId="688BA42B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63C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4A2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89(0.80,0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477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C5C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B2C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75(0.60,0.9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A74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</w:tr>
      <w:tr w:rsidR="00CF0B1D" w:rsidRPr="0047600A" w14:paraId="2BE485DA" w14:textId="77777777" w:rsidTr="00AE17A9">
        <w:trPr>
          <w:trHeight w:val="276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005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P for tre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DF6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0A7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226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2D5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</w:tr>
      <w:tr w:rsidR="00CF0B1D" w:rsidRPr="0047600A" w14:paraId="693DA57B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92E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383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E59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A4A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08C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B17C" w14:textId="77777777" w:rsidR="00CF0B1D" w:rsidRPr="0047600A" w:rsidRDefault="00CF0B1D" w:rsidP="00AE17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CF0B1D" w:rsidRPr="0047600A" w14:paraId="376E5AC2" w14:textId="77777777" w:rsidTr="00AE17A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4BCD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" w:name="_Hlk134688789"/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Log-DILM</w:t>
            </w:r>
            <w:bookmarkEnd w:id="1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FBCB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97(0.94,0.9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928E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3C6F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48EA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92(0.88,0.9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03A2" w14:textId="77777777" w:rsidR="00CF0B1D" w:rsidRPr="0047600A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600A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</w:tr>
    </w:tbl>
    <w:p w14:paraId="6A666B2B" w14:textId="77777777" w:rsidR="00CF0B1D" w:rsidRDefault="00CF0B1D" w:rsidP="0047600A">
      <w:pPr>
        <w:widowControl w:val="0"/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</w:p>
    <w:p w14:paraId="4EAF1857" w14:textId="7A5D5A84" w:rsidR="0047600A" w:rsidRPr="0047600A" w:rsidRDefault="0047600A" w:rsidP="0047600A">
      <w:pPr>
        <w:widowControl w:val="0"/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  <w:r w:rsidRPr="0047600A">
        <w:rPr>
          <w:rFonts w:eastAsia="等线" w:cs="Times New Roman"/>
          <w:color w:val="000000"/>
          <w:szCs w:val="24"/>
          <w:lang w:eastAsia="zh-CN"/>
        </w:rPr>
        <w:t>Log-DILM: Log-</w:t>
      </w:r>
      <w:r w:rsidRPr="0047600A">
        <w:rPr>
          <w:rFonts w:eastAsia="等线" w:cs="Times New Roman"/>
          <w:kern w:val="2"/>
          <w:szCs w:val="24"/>
          <w:lang w:eastAsia="zh-CN"/>
        </w:rPr>
        <w:t>(</w:t>
      </w:r>
      <w:r w:rsidRPr="0047600A">
        <w:rPr>
          <w:rFonts w:eastAsia="等线" w:cs="Times New Roman"/>
          <w:color w:val="000000"/>
          <w:szCs w:val="24"/>
          <w:lang w:eastAsia="zh-CN"/>
        </w:rPr>
        <w:t>dietary intake of live microbes).</w:t>
      </w:r>
    </w:p>
    <w:p w14:paraId="2E45A63C" w14:textId="77777777" w:rsidR="0047600A" w:rsidRPr="0047600A" w:rsidRDefault="0047600A" w:rsidP="0047600A">
      <w:pPr>
        <w:widowControl w:val="0"/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  <w:r w:rsidRPr="0047600A">
        <w:rPr>
          <w:rFonts w:eastAsia="等线" w:cs="Times New Roman"/>
          <w:color w:val="000000"/>
          <w:szCs w:val="24"/>
          <w:lang w:eastAsia="zh-CN"/>
        </w:rPr>
        <w:t>Data are presented as HR (95%CI).</w:t>
      </w:r>
    </w:p>
    <w:p w14:paraId="41072377" w14:textId="77777777" w:rsidR="0047600A" w:rsidRPr="0047600A" w:rsidRDefault="0047600A" w:rsidP="0047600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47600A">
        <w:rPr>
          <w:rFonts w:eastAsia="等线" w:cs="Times New Roman"/>
          <w:kern w:val="2"/>
          <w:szCs w:val="24"/>
          <w:lang w:eastAsia="zh-CN"/>
        </w:rPr>
        <w:t>Model adjusted for age, sex, race, education, marital status, poverty-to-income ratio, Healthy Eating Index, total energy intake, smoking status, alcohol status, physical activity, BMI, hypertension, diabetes, CVD, cancer, and eGFR.</w:t>
      </w:r>
    </w:p>
    <w:p w14:paraId="49E853A3" w14:textId="77777777" w:rsidR="0047600A" w:rsidRPr="0047600A" w:rsidRDefault="0047600A" w:rsidP="0047600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47600A">
        <w:rPr>
          <w:rFonts w:eastAsia="等线" w:cs="Times New Roman"/>
          <w:kern w:val="2"/>
          <w:szCs w:val="24"/>
          <w:lang w:eastAsia="zh-CN"/>
        </w:rPr>
        <w:t>Dietary microbial counts were divided into three groups: low, medium, and high, with values of  &lt;10^7 CFU, 10^7-10^10 CFU, and &gt;10^10 CFU respectively.</w:t>
      </w:r>
    </w:p>
    <w:p w14:paraId="5A9D3859" w14:textId="77777777" w:rsidR="0047600A" w:rsidRPr="00A666FC" w:rsidRDefault="0047600A" w:rsidP="00A666FC"/>
    <w:p w14:paraId="2B0DEFD1" w14:textId="71730A91" w:rsidR="00A666FC" w:rsidRDefault="00A666FC" w:rsidP="00654E8F">
      <w:pPr>
        <w:spacing w:before="240"/>
      </w:pPr>
    </w:p>
    <w:p w14:paraId="65693E3B" w14:textId="11854A75" w:rsidR="000B3FBA" w:rsidRDefault="000B3FBA" w:rsidP="00654E8F">
      <w:pPr>
        <w:spacing w:before="240"/>
      </w:pPr>
    </w:p>
    <w:p w14:paraId="418628FF" w14:textId="52DF84D8" w:rsidR="000B3FBA" w:rsidRDefault="000B3FBA" w:rsidP="00654E8F">
      <w:pPr>
        <w:spacing w:before="240"/>
      </w:pPr>
    </w:p>
    <w:p w14:paraId="63F833E0" w14:textId="43EAF74F" w:rsidR="000B3FBA" w:rsidRDefault="000B3FBA" w:rsidP="00654E8F">
      <w:pPr>
        <w:spacing w:before="240"/>
      </w:pPr>
    </w:p>
    <w:p w14:paraId="281E70DC" w14:textId="32DC75A0" w:rsidR="000B3FBA" w:rsidRDefault="000B3FBA" w:rsidP="00654E8F">
      <w:pPr>
        <w:spacing w:before="240"/>
      </w:pPr>
    </w:p>
    <w:p w14:paraId="4E993C76" w14:textId="67B163B1" w:rsidR="000B3FBA" w:rsidRDefault="000B3FBA" w:rsidP="00654E8F">
      <w:pPr>
        <w:spacing w:before="240"/>
      </w:pPr>
    </w:p>
    <w:p w14:paraId="1B4A5B90" w14:textId="0EA76A20" w:rsidR="000B3FBA" w:rsidRDefault="000B3FBA" w:rsidP="00654E8F">
      <w:pPr>
        <w:spacing w:before="240"/>
      </w:pPr>
    </w:p>
    <w:p w14:paraId="479EF3B0" w14:textId="37F78B44" w:rsidR="000B3FBA" w:rsidRDefault="000B3FBA" w:rsidP="00654E8F">
      <w:pPr>
        <w:spacing w:before="240"/>
      </w:pPr>
    </w:p>
    <w:p w14:paraId="2EA691DC" w14:textId="47367CD0" w:rsidR="000B3FBA" w:rsidRDefault="000B3FBA" w:rsidP="00654E8F">
      <w:pPr>
        <w:spacing w:before="240"/>
      </w:pPr>
    </w:p>
    <w:p w14:paraId="105F13E1" w14:textId="2A8A49D3" w:rsidR="000B3FBA" w:rsidRDefault="000B3FBA" w:rsidP="00654E8F">
      <w:pPr>
        <w:spacing w:before="240"/>
      </w:pPr>
    </w:p>
    <w:p w14:paraId="163EE824" w14:textId="065C614F" w:rsidR="000B3FBA" w:rsidRDefault="000B3FBA" w:rsidP="00654E8F">
      <w:pPr>
        <w:spacing w:before="240"/>
      </w:pPr>
    </w:p>
    <w:p w14:paraId="210DB7F7" w14:textId="26575546" w:rsidR="000B3FBA" w:rsidRDefault="000B3FBA" w:rsidP="00654E8F">
      <w:pPr>
        <w:spacing w:before="240"/>
      </w:pPr>
    </w:p>
    <w:p w14:paraId="7F6F3066" w14:textId="67A0AE51" w:rsidR="000B3FBA" w:rsidRDefault="000B3FBA" w:rsidP="00654E8F">
      <w:pPr>
        <w:spacing w:before="240"/>
      </w:pPr>
    </w:p>
    <w:p w14:paraId="19E697FD" w14:textId="0B91B085" w:rsidR="000B3FBA" w:rsidRDefault="000B3FBA" w:rsidP="000B3FBA">
      <w:pPr>
        <w:rPr>
          <w:rFonts w:cs="Times New Roman"/>
          <w:b/>
          <w:bCs/>
          <w:szCs w:val="24"/>
        </w:rPr>
      </w:pPr>
      <w:bookmarkStart w:id="2" w:name="_Hlk142135866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8817F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bookmarkEnd w:id="2"/>
      <w:r>
        <w:rPr>
          <w:rFonts w:cs="Times New Roman"/>
          <w:b/>
          <w:szCs w:val="24"/>
        </w:rPr>
        <w:t>.</w:t>
      </w:r>
      <w:r w:rsidRPr="00A666FC">
        <w:rPr>
          <w:rFonts w:cs="Times New Roman"/>
          <w:b/>
          <w:szCs w:val="24"/>
        </w:rPr>
        <w:t xml:space="preserve"> </w:t>
      </w:r>
      <w:r w:rsidRPr="00174E7D">
        <w:rPr>
          <w:rFonts w:cs="Times New Roman"/>
          <w:b/>
          <w:bCs/>
          <w:szCs w:val="24"/>
        </w:rPr>
        <w:t>Sensitivity analysis on the relationship between dietary intake of live microbes and mortality excluding participants who had chronic diseases at baseli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1696"/>
        <w:gridCol w:w="930"/>
        <w:gridCol w:w="222"/>
        <w:gridCol w:w="1756"/>
        <w:gridCol w:w="930"/>
      </w:tblGrid>
      <w:tr w:rsidR="00CF0B1D" w:rsidRPr="003B3C44" w14:paraId="36F17BE5" w14:textId="77777777" w:rsidTr="00AE17A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F4C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76DC" w14:textId="77777777" w:rsidR="00CF0B1D" w:rsidRPr="003B3C44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E00" w14:textId="77777777" w:rsidR="00CF0B1D" w:rsidRPr="003B3C44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5C2A" w14:textId="77777777" w:rsidR="00CF0B1D" w:rsidRPr="003B3C44" w:rsidRDefault="00CF0B1D" w:rsidP="00AE17A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CVD mortality</w:t>
            </w:r>
          </w:p>
        </w:tc>
      </w:tr>
      <w:tr w:rsidR="00CF0B1D" w:rsidRPr="003B3C44" w14:paraId="7AB3A237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C25A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DF7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EFB5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BDAE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AEA1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17FB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P value</w:t>
            </w:r>
          </w:p>
        </w:tc>
      </w:tr>
      <w:tr w:rsidR="00CF0B1D" w:rsidRPr="003B3C44" w14:paraId="570DAD1B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45C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B57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45A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253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DFD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C38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CF0B1D" w:rsidRPr="003B3C44" w14:paraId="46C90C35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9B4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008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85(0.71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E6D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F788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7BE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92(0.53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6E6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78</w:t>
            </w:r>
          </w:p>
        </w:tc>
      </w:tr>
      <w:tr w:rsidR="00CF0B1D" w:rsidRPr="003B3C44" w14:paraId="35821DBF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140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F7A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85(0.65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33F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F54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26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54(0.32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D6A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</w:tr>
      <w:tr w:rsidR="00CF0B1D" w:rsidRPr="003B3C44" w14:paraId="7D4B3DED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1BD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931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E78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A20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0DF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D48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06</w:t>
            </w:r>
          </w:p>
        </w:tc>
      </w:tr>
      <w:tr w:rsidR="00CF0B1D" w:rsidRPr="003B3C44" w14:paraId="5C9AA1D6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715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F6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2267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547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20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FED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CF0B1D" w:rsidRPr="003B3C44" w14:paraId="192D7358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674F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Log-DI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1000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94(0.89,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A2BA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5B10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5612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86(0.77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CFEB" w14:textId="77777777" w:rsidR="00CF0B1D" w:rsidRPr="003B3C44" w:rsidRDefault="00CF0B1D" w:rsidP="00AE17A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B3C44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</w:tr>
    </w:tbl>
    <w:p w14:paraId="6F2D983C" w14:textId="77777777" w:rsidR="00CF0B1D" w:rsidRPr="000B3FBA" w:rsidRDefault="00CF0B1D" w:rsidP="000B3FBA">
      <w:pPr>
        <w:rPr>
          <w:rFonts w:cs="Times New Roman"/>
          <w:b/>
          <w:bCs/>
          <w:szCs w:val="24"/>
        </w:rPr>
      </w:pPr>
    </w:p>
    <w:p w14:paraId="02DB9D7E" w14:textId="77777777" w:rsidR="005D0550" w:rsidRPr="005D0550" w:rsidRDefault="005D0550" w:rsidP="005D0550">
      <w:pPr>
        <w:widowControl w:val="0"/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  <w:r w:rsidRPr="005D0550">
        <w:rPr>
          <w:rFonts w:eastAsia="等线" w:cs="Times New Roman"/>
          <w:color w:val="000000"/>
          <w:szCs w:val="24"/>
          <w:lang w:eastAsia="zh-CN"/>
        </w:rPr>
        <w:t>Log-DILM: Log-</w:t>
      </w:r>
      <w:r w:rsidRPr="005D0550">
        <w:rPr>
          <w:rFonts w:eastAsia="等线" w:cs="Times New Roman"/>
          <w:kern w:val="2"/>
          <w:szCs w:val="24"/>
          <w:lang w:eastAsia="zh-CN"/>
        </w:rPr>
        <w:t>(</w:t>
      </w:r>
      <w:r w:rsidRPr="005D0550">
        <w:rPr>
          <w:rFonts w:eastAsia="等线" w:cs="Times New Roman"/>
          <w:color w:val="000000"/>
          <w:szCs w:val="24"/>
          <w:lang w:eastAsia="zh-CN"/>
        </w:rPr>
        <w:t>dietary intake of live microbes).</w:t>
      </w:r>
    </w:p>
    <w:p w14:paraId="3E35A60B" w14:textId="77777777" w:rsidR="005D0550" w:rsidRPr="005D0550" w:rsidRDefault="005D0550" w:rsidP="005D0550">
      <w:pPr>
        <w:widowControl w:val="0"/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  <w:r w:rsidRPr="005D0550">
        <w:rPr>
          <w:rFonts w:eastAsia="等线" w:cs="Times New Roman"/>
          <w:color w:val="000000"/>
          <w:szCs w:val="24"/>
          <w:lang w:eastAsia="zh-CN"/>
        </w:rPr>
        <w:t>Data are presented as HR (95%CI).</w:t>
      </w:r>
    </w:p>
    <w:p w14:paraId="2B2FC17A" w14:textId="77777777" w:rsidR="005D0550" w:rsidRPr="005D0550" w:rsidRDefault="005D0550" w:rsidP="005D055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5D0550">
        <w:rPr>
          <w:rFonts w:eastAsia="等线" w:cs="Times New Roman"/>
          <w:kern w:val="2"/>
          <w:szCs w:val="24"/>
          <w:lang w:eastAsia="zh-CN"/>
        </w:rPr>
        <w:t>Model adjusted for age, sex, race, education, marital status, poverty-to-income ratio, Healthy Eating Index, total energy intake, smoking status, alcohol status, physical activity, and BMI.</w:t>
      </w:r>
    </w:p>
    <w:p w14:paraId="621E28C1" w14:textId="77777777" w:rsidR="005D0550" w:rsidRPr="005D0550" w:rsidRDefault="005D0550" w:rsidP="005D055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5D0550">
        <w:rPr>
          <w:rFonts w:eastAsia="等线" w:cs="Times New Roman"/>
          <w:kern w:val="2"/>
          <w:szCs w:val="24"/>
          <w:lang w:eastAsia="zh-CN"/>
        </w:rPr>
        <w:t>Dietary microbial counts were divided into three groups: low, medium, and high, with values of  &lt;10^7 CFU, 10^7-10^10 CFU, and &gt;10^10 CFU respectively.</w:t>
      </w:r>
    </w:p>
    <w:p w14:paraId="78BCC8CD" w14:textId="77777777" w:rsidR="000B3FBA" w:rsidRPr="00A666FC" w:rsidRDefault="000B3FBA" w:rsidP="000B3FBA"/>
    <w:p w14:paraId="7D70597A" w14:textId="77777777" w:rsidR="000B3FBA" w:rsidRPr="001549D3" w:rsidRDefault="000B3FBA" w:rsidP="000B3FBA">
      <w:pPr>
        <w:spacing w:before="240"/>
      </w:pPr>
    </w:p>
    <w:p w14:paraId="4333162D" w14:textId="7197AF55" w:rsidR="000B3FBA" w:rsidRDefault="000B3FBA" w:rsidP="00654E8F">
      <w:pPr>
        <w:spacing w:before="240"/>
      </w:pPr>
    </w:p>
    <w:p w14:paraId="632E38ED" w14:textId="7F4ACF69" w:rsidR="00AE157E" w:rsidRDefault="00AE157E" w:rsidP="00654E8F">
      <w:pPr>
        <w:spacing w:before="240"/>
      </w:pPr>
    </w:p>
    <w:p w14:paraId="7403DDE3" w14:textId="53643949" w:rsidR="00AE157E" w:rsidRDefault="00AE157E" w:rsidP="00654E8F">
      <w:pPr>
        <w:spacing w:before="240"/>
      </w:pPr>
    </w:p>
    <w:p w14:paraId="46F68E0B" w14:textId="7BB424BE" w:rsidR="00AE157E" w:rsidRDefault="00AE157E" w:rsidP="00654E8F">
      <w:pPr>
        <w:spacing w:before="240"/>
      </w:pPr>
    </w:p>
    <w:p w14:paraId="48F28AAE" w14:textId="1BBF0037" w:rsidR="00AE157E" w:rsidRDefault="00AE157E" w:rsidP="00654E8F">
      <w:pPr>
        <w:spacing w:before="240"/>
      </w:pPr>
    </w:p>
    <w:p w14:paraId="09781101" w14:textId="5E3110BA" w:rsidR="00AE157E" w:rsidRDefault="00AE157E" w:rsidP="00654E8F">
      <w:pPr>
        <w:spacing w:before="240"/>
      </w:pPr>
    </w:p>
    <w:p w14:paraId="1B5BA6B5" w14:textId="26174040" w:rsidR="00AE157E" w:rsidRDefault="00AE157E" w:rsidP="00654E8F">
      <w:pPr>
        <w:spacing w:before="240"/>
      </w:pPr>
    </w:p>
    <w:p w14:paraId="6508B090" w14:textId="196A71EF" w:rsidR="00AE157E" w:rsidRDefault="00AE157E" w:rsidP="00654E8F">
      <w:pPr>
        <w:spacing w:before="240"/>
      </w:pPr>
    </w:p>
    <w:p w14:paraId="23A1ADB3" w14:textId="0C9177A2" w:rsidR="00AE157E" w:rsidRDefault="00AE157E" w:rsidP="00654E8F">
      <w:pPr>
        <w:spacing w:before="240"/>
      </w:pPr>
    </w:p>
    <w:p w14:paraId="43A73FE4" w14:textId="024AF6F5" w:rsidR="00AE157E" w:rsidRDefault="00AE157E" w:rsidP="00654E8F">
      <w:pPr>
        <w:spacing w:before="240"/>
      </w:pPr>
    </w:p>
    <w:p w14:paraId="10F0C26A" w14:textId="7F5F12D4" w:rsidR="00AE157E" w:rsidRDefault="00AE157E" w:rsidP="00654E8F">
      <w:pPr>
        <w:spacing w:before="240"/>
      </w:pPr>
    </w:p>
    <w:p w14:paraId="7D625A4E" w14:textId="412F55F3" w:rsidR="00AE157E" w:rsidRDefault="00AE157E" w:rsidP="00654E8F">
      <w:pPr>
        <w:spacing w:before="240"/>
      </w:pPr>
    </w:p>
    <w:p w14:paraId="50012F9B" w14:textId="588C2F77" w:rsidR="00AE157E" w:rsidRDefault="00AE157E" w:rsidP="00654E8F">
      <w:pPr>
        <w:spacing w:before="240"/>
      </w:pPr>
    </w:p>
    <w:p w14:paraId="2E0F0C1A" w14:textId="785F3ADD" w:rsidR="00AE157E" w:rsidRPr="00174E7D" w:rsidRDefault="00812A17" w:rsidP="00AE157E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8817FD">
        <w:rPr>
          <w:rFonts w:cs="Times New Roman"/>
          <w:b/>
          <w:szCs w:val="24"/>
        </w:rPr>
        <w:t>S</w:t>
      </w:r>
      <w:r w:rsidR="00AE157E" w:rsidRPr="00174E7D">
        <w:rPr>
          <w:rFonts w:cs="Times New Roman"/>
          <w:b/>
          <w:bCs/>
          <w:szCs w:val="24"/>
        </w:rPr>
        <w:t xml:space="preserve">3. </w:t>
      </w:r>
      <w:bookmarkStart w:id="3" w:name="_Hlk135749460"/>
      <w:r w:rsidR="00AE157E" w:rsidRPr="00174E7D">
        <w:rPr>
          <w:rFonts w:cs="Times New Roman"/>
          <w:b/>
          <w:bCs/>
          <w:szCs w:val="24"/>
        </w:rPr>
        <w:t>Sensitivity analysis on the relationship between dietary intake of live microbes and mortality re-estimation of microbial intake.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1696"/>
        <w:gridCol w:w="930"/>
        <w:gridCol w:w="222"/>
        <w:gridCol w:w="1696"/>
        <w:gridCol w:w="930"/>
      </w:tblGrid>
      <w:tr w:rsidR="00AE157E" w:rsidRPr="00174E7D" w14:paraId="10AFF010" w14:textId="77777777" w:rsidTr="00AE17A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7FE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6E2" w14:textId="77777777" w:rsidR="00AE157E" w:rsidRPr="00174E7D" w:rsidRDefault="00AE157E" w:rsidP="00AE157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B01" w14:textId="77777777" w:rsidR="00AE157E" w:rsidRPr="00174E7D" w:rsidRDefault="00AE157E" w:rsidP="00AE157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031B" w14:textId="77777777" w:rsidR="00AE157E" w:rsidRPr="00174E7D" w:rsidRDefault="00AE157E" w:rsidP="00AE157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CVD mortality</w:t>
            </w:r>
          </w:p>
        </w:tc>
      </w:tr>
      <w:tr w:rsidR="00AE157E" w:rsidRPr="00174E7D" w14:paraId="31801E3D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53B4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FB94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38C8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063B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DA67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9184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</w:tr>
      <w:tr w:rsidR="00AE157E" w:rsidRPr="00174E7D" w14:paraId="6A9992E3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739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401D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A2D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852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F91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5FB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AE157E" w:rsidRPr="00174E7D" w14:paraId="79AF71F3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ED1A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1BA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9(0.83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11F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22D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FDD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4(0.71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11E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3</w:t>
            </w:r>
          </w:p>
        </w:tc>
      </w:tr>
      <w:tr w:rsidR="00AE157E" w:rsidRPr="00174E7D" w14:paraId="110A207C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6067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344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9(0.80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4FE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9472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89BF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75(0.60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1DEE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AE157E" w:rsidRPr="00174E7D" w14:paraId="22C44F37" w14:textId="77777777" w:rsidTr="00AE17A9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39D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B36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3E7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D43A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0B6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AE157E" w:rsidRPr="00174E7D" w14:paraId="6857C81B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431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305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AC7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478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0B6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03AC" w14:textId="77777777" w:rsidR="00AE157E" w:rsidRPr="00174E7D" w:rsidRDefault="00AE157E" w:rsidP="00AE157E">
            <w:pPr>
              <w:rPr>
                <w:rFonts w:eastAsia="Times New Roman" w:cs="Times New Roman"/>
                <w:szCs w:val="24"/>
              </w:rPr>
            </w:pPr>
          </w:p>
        </w:tc>
      </w:tr>
      <w:tr w:rsidR="00AE157E" w:rsidRPr="00174E7D" w14:paraId="1800E34C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9FEF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Log-DI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4B6B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97(0.95,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3F88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2151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0341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93(0.89,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C4DA" w14:textId="77777777" w:rsidR="00AE157E" w:rsidRPr="00174E7D" w:rsidRDefault="00AE157E" w:rsidP="00AE157E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</w:tbl>
    <w:p w14:paraId="7D130EBD" w14:textId="77777777" w:rsidR="009427DF" w:rsidRDefault="00AE157E" w:rsidP="009427DF">
      <w:pPr>
        <w:rPr>
          <w:rFonts w:eastAsia="等线" w:cs="Times New Roman"/>
          <w:color w:val="000000"/>
          <w:szCs w:val="24"/>
        </w:rPr>
      </w:pPr>
      <w:r w:rsidRPr="00174E7D">
        <w:rPr>
          <w:rFonts w:eastAsia="等线" w:cs="Times New Roman"/>
          <w:color w:val="000000"/>
          <w:szCs w:val="24"/>
        </w:rPr>
        <w:t>Log-DILM: Log-</w:t>
      </w:r>
      <w:r w:rsidRPr="00174E7D">
        <w:rPr>
          <w:rFonts w:cs="Times New Roman"/>
          <w:szCs w:val="24"/>
        </w:rPr>
        <w:t>(</w:t>
      </w:r>
      <w:r w:rsidRPr="00174E7D">
        <w:rPr>
          <w:rFonts w:eastAsia="等线" w:cs="Times New Roman"/>
          <w:color w:val="000000"/>
          <w:szCs w:val="24"/>
        </w:rPr>
        <w:t>dietary intake of live microbes)</w:t>
      </w:r>
      <w:r w:rsidR="009427DF">
        <w:rPr>
          <w:rFonts w:eastAsia="等线" w:cs="Times New Roman"/>
          <w:color w:val="000000"/>
          <w:szCs w:val="24"/>
        </w:rPr>
        <w:t>.</w:t>
      </w:r>
    </w:p>
    <w:p w14:paraId="7F91FD2C" w14:textId="2D03925F" w:rsidR="00AE157E" w:rsidRPr="00174E7D" w:rsidRDefault="00AE157E" w:rsidP="009427DF">
      <w:pPr>
        <w:rPr>
          <w:rFonts w:eastAsia="等线" w:cs="Times New Roman"/>
          <w:color w:val="000000"/>
          <w:szCs w:val="24"/>
        </w:rPr>
      </w:pPr>
      <w:r w:rsidRPr="00174E7D">
        <w:rPr>
          <w:rFonts w:eastAsia="等线" w:cs="Times New Roman"/>
          <w:color w:val="000000"/>
          <w:szCs w:val="24"/>
        </w:rPr>
        <w:t>Data are presented as HR (95%CI).</w:t>
      </w:r>
    </w:p>
    <w:p w14:paraId="1EAA8A1B" w14:textId="77777777" w:rsidR="00AE157E" w:rsidRPr="00174E7D" w:rsidRDefault="00AE157E" w:rsidP="009427DF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Model adjusted for age, sex, race, education, marital status, poverty-to-income ratio, Healthy Eating Index, total energy intake, smoking status, alcohol status, physical activity, BMI, hypertension, diabetes, CVD, cancer, and eGFR.</w:t>
      </w:r>
    </w:p>
    <w:p w14:paraId="0F80F0DF" w14:textId="77777777" w:rsidR="00AE157E" w:rsidRPr="00174E7D" w:rsidRDefault="00AE157E" w:rsidP="009427DF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Microbial intakes were assumed to be 10</w:t>
      </w:r>
      <w:r w:rsidRPr="00174E7D">
        <w:rPr>
          <w:rFonts w:cs="Times New Roman"/>
          <w:szCs w:val="24"/>
          <w:vertAlign w:val="superscript"/>
        </w:rPr>
        <w:t>^3.5</w:t>
      </w:r>
      <w:r w:rsidRPr="00174E7D">
        <w:rPr>
          <w:rFonts w:cs="Times New Roman"/>
          <w:szCs w:val="24"/>
        </w:rPr>
        <w:t xml:space="preserve"> CFU/g, 10</w:t>
      </w:r>
      <w:r w:rsidRPr="00174E7D">
        <w:rPr>
          <w:rFonts w:cs="Times New Roman"/>
          <w:szCs w:val="24"/>
          <w:vertAlign w:val="superscript"/>
        </w:rPr>
        <w:t>^7</w:t>
      </w:r>
      <w:r w:rsidRPr="00174E7D">
        <w:rPr>
          <w:rFonts w:cs="Times New Roman"/>
          <w:szCs w:val="24"/>
        </w:rPr>
        <w:t xml:space="preserve"> CFU/g, and 10</w:t>
      </w:r>
      <w:r w:rsidRPr="00174E7D">
        <w:rPr>
          <w:rFonts w:cs="Times New Roman"/>
          <w:szCs w:val="24"/>
          <w:vertAlign w:val="superscript"/>
        </w:rPr>
        <w:t>^10</w:t>
      </w:r>
      <w:r w:rsidRPr="00174E7D">
        <w:rPr>
          <w:rFonts w:cs="Times New Roman"/>
          <w:szCs w:val="24"/>
        </w:rPr>
        <w:t xml:space="preserve"> CFU/g for the low, medium, and high groups, respectively, then multiplied by the number of grams of food in each group and summed, and later re-classified into low, medium, and high groups by &lt;10</w:t>
      </w:r>
      <w:r w:rsidRPr="00174E7D">
        <w:rPr>
          <w:rFonts w:cs="Times New Roman"/>
          <w:szCs w:val="24"/>
          <w:vertAlign w:val="superscript"/>
        </w:rPr>
        <w:t>^8</w:t>
      </w:r>
      <w:r w:rsidRPr="00174E7D">
        <w:rPr>
          <w:rFonts w:cs="Times New Roman"/>
          <w:szCs w:val="24"/>
        </w:rPr>
        <w:t xml:space="preserve"> CFU, 10</w:t>
      </w:r>
      <w:r w:rsidRPr="00174E7D">
        <w:rPr>
          <w:rFonts w:cs="Times New Roman"/>
          <w:szCs w:val="24"/>
          <w:vertAlign w:val="superscript"/>
        </w:rPr>
        <w:t>^8</w:t>
      </w:r>
      <w:r w:rsidRPr="00174E7D">
        <w:rPr>
          <w:rFonts w:cs="Times New Roman"/>
          <w:szCs w:val="24"/>
        </w:rPr>
        <w:t>-10</w:t>
      </w:r>
      <w:r w:rsidRPr="00174E7D">
        <w:rPr>
          <w:rFonts w:cs="Times New Roman"/>
          <w:szCs w:val="24"/>
          <w:vertAlign w:val="superscript"/>
        </w:rPr>
        <w:t>^11</w:t>
      </w:r>
      <w:r w:rsidRPr="00174E7D">
        <w:rPr>
          <w:rFonts w:cs="Times New Roman"/>
          <w:szCs w:val="24"/>
        </w:rPr>
        <w:t xml:space="preserve"> CFU, and &gt;10</w:t>
      </w:r>
      <w:r w:rsidRPr="00174E7D">
        <w:rPr>
          <w:rFonts w:cs="Times New Roman"/>
          <w:szCs w:val="24"/>
          <w:vertAlign w:val="superscript"/>
        </w:rPr>
        <w:t xml:space="preserve">^11 </w:t>
      </w:r>
      <w:r w:rsidRPr="00174E7D">
        <w:rPr>
          <w:rFonts w:cs="Times New Roman"/>
          <w:szCs w:val="24"/>
        </w:rPr>
        <w:t>CFU.</w:t>
      </w:r>
    </w:p>
    <w:p w14:paraId="60A5644A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44055D73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1CDED434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2B7F970C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58D27E20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1E3D7881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3744AF67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6109C148" w14:textId="77777777" w:rsidR="00AE157E" w:rsidRPr="00174E7D" w:rsidRDefault="00AE157E" w:rsidP="00AE157E">
      <w:pPr>
        <w:rPr>
          <w:rFonts w:cs="Times New Roman"/>
          <w:szCs w:val="24"/>
        </w:rPr>
      </w:pPr>
    </w:p>
    <w:p w14:paraId="6805FF64" w14:textId="68AAB7EF" w:rsidR="00AE157E" w:rsidRPr="00174E7D" w:rsidRDefault="000B30E4" w:rsidP="00900565">
      <w:pPr>
        <w:rPr>
          <w:rFonts w:cs="Times New Roman"/>
          <w:b/>
          <w:bCs/>
          <w:szCs w:val="24"/>
        </w:rPr>
      </w:pPr>
      <w:bookmarkStart w:id="4" w:name="_Hlk135749499"/>
      <w:r w:rsidRPr="000B30E4">
        <w:rPr>
          <w:rFonts w:cs="Times New Roman"/>
          <w:b/>
          <w:bCs/>
          <w:szCs w:val="24"/>
        </w:rPr>
        <w:lastRenderedPageBreak/>
        <w:t xml:space="preserve">Supplementary Table </w:t>
      </w:r>
      <w:r w:rsidR="008817FD">
        <w:rPr>
          <w:rFonts w:cs="Times New Roman"/>
          <w:b/>
          <w:bCs/>
          <w:szCs w:val="24"/>
        </w:rPr>
        <w:t>S</w:t>
      </w:r>
      <w:r w:rsidR="00AE157E" w:rsidRPr="00174E7D">
        <w:rPr>
          <w:rFonts w:cs="Times New Roman"/>
          <w:b/>
          <w:bCs/>
          <w:szCs w:val="24"/>
        </w:rPr>
        <w:t>4. Sensitivity analysis on the relationship between dietary intake of live microbes and Accidents Injuries mortal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1696"/>
        <w:gridCol w:w="930"/>
        <w:gridCol w:w="222"/>
        <w:gridCol w:w="1696"/>
        <w:gridCol w:w="930"/>
      </w:tblGrid>
      <w:tr w:rsidR="00AE157E" w:rsidRPr="00174E7D" w14:paraId="5F7F4839" w14:textId="77777777" w:rsidTr="00AE17A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492394AA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8D4" w14:textId="77777777" w:rsidR="00AE157E" w:rsidRPr="00174E7D" w:rsidRDefault="00AE157E" w:rsidP="0090056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3C82" w14:textId="77777777" w:rsidR="00AE157E" w:rsidRPr="00174E7D" w:rsidRDefault="00AE157E" w:rsidP="0090056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2BDC" w14:textId="77777777" w:rsidR="00AE157E" w:rsidRPr="00174E7D" w:rsidRDefault="00AE157E" w:rsidP="0090056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Adjusted Model</w:t>
            </w:r>
          </w:p>
        </w:tc>
      </w:tr>
      <w:tr w:rsidR="00AE157E" w:rsidRPr="00174E7D" w14:paraId="7F902B00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A07A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4621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49B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B04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2927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67BA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</w:tr>
      <w:tr w:rsidR="00AE157E" w:rsidRPr="00174E7D" w14:paraId="3168AD36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66F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ED9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4B3D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3AD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663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E54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AE157E" w:rsidRPr="00174E7D" w14:paraId="3E996B48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6E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252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94(0.61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DEE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640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53B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1.03(0.61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533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91</w:t>
            </w:r>
          </w:p>
        </w:tc>
      </w:tr>
      <w:tr w:rsidR="00AE157E" w:rsidRPr="00174E7D" w14:paraId="41A97855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D5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07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1.05(0.64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F01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E8F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2CE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1.28(0.68,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03E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45</w:t>
            </w:r>
          </w:p>
        </w:tc>
      </w:tr>
      <w:tr w:rsidR="00AE157E" w:rsidRPr="00174E7D" w14:paraId="3DD10747" w14:textId="77777777" w:rsidTr="00AE17A9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E9B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F18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429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042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B517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49</w:t>
            </w:r>
          </w:p>
        </w:tc>
      </w:tr>
      <w:tr w:rsidR="00AE157E" w:rsidRPr="00174E7D" w14:paraId="79902422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30E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5C6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D90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C5F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D0D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521" w14:textId="77777777" w:rsidR="00AE157E" w:rsidRPr="00174E7D" w:rsidRDefault="00AE157E" w:rsidP="00900565">
            <w:pPr>
              <w:rPr>
                <w:rFonts w:eastAsia="Times New Roman" w:cs="Times New Roman"/>
                <w:szCs w:val="24"/>
              </w:rPr>
            </w:pPr>
          </w:p>
        </w:tc>
      </w:tr>
      <w:tr w:rsidR="00AE157E" w:rsidRPr="00174E7D" w14:paraId="3C4B7188" w14:textId="77777777" w:rsidTr="00AE17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21B1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Log-DI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4829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1.01(0.91,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23F6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70C2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7487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1.07(0.93,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45C5" w14:textId="77777777" w:rsidR="00AE157E" w:rsidRPr="00174E7D" w:rsidRDefault="00AE157E" w:rsidP="00900565">
            <w:pPr>
              <w:rPr>
                <w:rFonts w:eastAsia="等线" w:cs="Times New Roman"/>
                <w:color w:val="000000"/>
                <w:szCs w:val="24"/>
              </w:rPr>
            </w:pPr>
            <w:r w:rsidRPr="00174E7D">
              <w:rPr>
                <w:rFonts w:eastAsia="等线" w:cs="Times New Roman"/>
                <w:color w:val="000000"/>
                <w:szCs w:val="24"/>
              </w:rPr>
              <w:t>0.36</w:t>
            </w:r>
          </w:p>
        </w:tc>
      </w:tr>
    </w:tbl>
    <w:p w14:paraId="354F3584" w14:textId="77777777" w:rsidR="00AE157E" w:rsidRDefault="00AE157E" w:rsidP="00900565">
      <w:pPr>
        <w:rPr>
          <w:rFonts w:eastAsia="等线" w:cs="Times New Roman"/>
          <w:color w:val="000000"/>
          <w:szCs w:val="24"/>
        </w:rPr>
      </w:pPr>
    </w:p>
    <w:p w14:paraId="3AC4CAE4" w14:textId="77777777" w:rsidR="00AE157E" w:rsidRPr="00174E7D" w:rsidRDefault="00AE157E" w:rsidP="00900565">
      <w:pPr>
        <w:rPr>
          <w:rFonts w:eastAsia="等线" w:cs="Times New Roman"/>
          <w:color w:val="000000"/>
          <w:szCs w:val="24"/>
        </w:rPr>
      </w:pPr>
      <w:r w:rsidRPr="00174E7D">
        <w:rPr>
          <w:rFonts w:eastAsia="等线" w:cs="Times New Roman"/>
          <w:color w:val="000000"/>
          <w:szCs w:val="24"/>
        </w:rPr>
        <w:t>Log-DILM: Log-</w:t>
      </w:r>
      <w:r w:rsidRPr="00174E7D">
        <w:rPr>
          <w:rFonts w:cs="Times New Roman"/>
          <w:szCs w:val="24"/>
        </w:rPr>
        <w:t>(</w:t>
      </w:r>
      <w:r w:rsidRPr="00174E7D">
        <w:rPr>
          <w:rFonts w:eastAsia="等线" w:cs="Times New Roman"/>
          <w:color w:val="000000"/>
          <w:szCs w:val="24"/>
        </w:rPr>
        <w:t>dietary intake of live microbes).</w:t>
      </w:r>
    </w:p>
    <w:p w14:paraId="2AA860AD" w14:textId="77777777" w:rsidR="00AE157E" w:rsidRPr="00174E7D" w:rsidRDefault="00AE157E" w:rsidP="00900565">
      <w:pPr>
        <w:rPr>
          <w:rFonts w:eastAsia="等线" w:cs="Times New Roman"/>
          <w:color w:val="000000"/>
          <w:szCs w:val="24"/>
        </w:rPr>
      </w:pPr>
      <w:r w:rsidRPr="00174E7D">
        <w:rPr>
          <w:rFonts w:eastAsia="等线" w:cs="Times New Roman"/>
          <w:color w:val="000000"/>
          <w:szCs w:val="24"/>
        </w:rPr>
        <w:t>Data are presented as HR (95%CI).</w:t>
      </w:r>
    </w:p>
    <w:p w14:paraId="18918A24" w14:textId="77777777" w:rsidR="00AE157E" w:rsidRPr="00174E7D" w:rsidRDefault="00AE157E" w:rsidP="00900565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Crude model was an unadjusted model.</w:t>
      </w:r>
    </w:p>
    <w:p w14:paraId="226D50E2" w14:textId="77777777" w:rsidR="00AE157E" w:rsidRPr="00174E7D" w:rsidRDefault="00AE157E" w:rsidP="00900565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Adjusted Model adjusted for age, sex, race, education, marital status, poverty-to-income ratio, Healthy Eating Index, total energy intake, smoking status, alcohol status, physical activity, BMI, hypertension, diabetes, CVD, cancer, and eGFR.</w:t>
      </w:r>
    </w:p>
    <w:p w14:paraId="56C4C4B8" w14:textId="77777777" w:rsidR="00AE157E" w:rsidRPr="00174E7D" w:rsidRDefault="00AE157E" w:rsidP="00900565">
      <w:pPr>
        <w:rPr>
          <w:rFonts w:cs="Times New Roman"/>
          <w:szCs w:val="24"/>
        </w:rPr>
      </w:pPr>
      <w:r w:rsidRPr="00174E7D">
        <w:rPr>
          <w:rFonts w:cs="Times New Roman"/>
          <w:szCs w:val="24"/>
        </w:rPr>
        <w:t>Dietary microbial counts were divided into three groups: low, medium, and high, with values of  &lt;10^7 CFU, 10^7-10^10 CFU, and &gt;10^10 CFU respectively.</w:t>
      </w:r>
    </w:p>
    <w:p w14:paraId="6A071DCC" w14:textId="77777777" w:rsidR="00AE157E" w:rsidRPr="001549D3" w:rsidRDefault="00AE157E" w:rsidP="00900565">
      <w:pPr>
        <w:spacing w:before="240"/>
      </w:pPr>
    </w:p>
    <w:sectPr w:rsidR="00AE157E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2D447" w14:textId="77777777" w:rsidR="009E500D" w:rsidRDefault="009E500D" w:rsidP="00117666">
      <w:pPr>
        <w:spacing w:after="0"/>
      </w:pPr>
      <w:r>
        <w:separator/>
      </w:r>
    </w:p>
  </w:endnote>
  <w:endnote w:type="continuationSeparator" w:id="0">
    <w:p w14:paraId="2B09093D" w14:textId="77777777" w:rsidR="009E500D" w:rsidRDefault="009E5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535BB" w14:textId="77777777" w:rsidR="009E500D" w:rsidRDefault="009E500D" w:rsidP="00117666">
      <w:pPr>
        <w:spacing w:after="0"/>
      </w:pPr>
      <w:r>
        <w:separator/>
      </w:r>
    </w:p>
  </w:footnote>
  <w:footnote w:type="continuationSeparator" w:id="0">
    <w:p w14:paraId="5260D926" w14:textId="77777777" w:rsidR="009E500D" w:rsidRDefault="009E5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zMDcxMTewABIWRko6SsGpxcWZ+XkgBSa1AA13C1ssAAAA"/>
  </w:docVars>
  <w:rsids>
    <w:rsidRoot w:val="00803D24"/>
    <w:rsid w:val="0001436A"/>
    <w:rsid w:val="00034304"/>
    <w:rsid w:val="00035434"/>
    <w:rsid w:val="00052A14"/>
    <w:rsid w:val="00077D53"/>
    <w:rsid w:val="000B30E4"/>
    <w:rsid w:val="000B3FBA"/>
    <w:rsid w:val="00100E40"/>
    <w:rsid w:val="00105FD9"/>
    <w:rsid w:val="00117666"/>
    <w:rsid w:val="001549D3"/>
    <w:rsid w:val="00160065"/>
    <w:rsid w:val="00177D84"/>
    <w:rsid w:val="002529E3"/>
    <w:rsid w:val="00267D18"/>
    <w:rsid w:val="002868E2"/>
    <w:rsid w:val="002869C3"/>
    <w:rsid w:val="002936E4"/>
    <w:rsid w:val="002B4A57"/>
    <w:rsid w:val="002C74CA"/>
    <w:rsid w:val="002F0417"/>
    <w:rsid w:val="003544FB"/>
    <w:rsid w:val="003B3C44"/>
    <w:rsid w:val="003D2D47"/>
    <w:rsid w:val="003D2F2D"/>
    <w:rsid w:val="00401590"/>
    <w:rsid w:val="00447801"/>
    <w:rsid w:val="00452E9C"/>
    <w:rsid w:val="004735C8"/>
    <w:rsid w:val="0047600A"/>
    <w:rsid w:val="004961FF"/>
    <w:rsid w:val="004F77F0"/>
    <w:rsid w:val="00517A89"/>
    <w:rsid w:val="005250F2"/>
    <w:rsid w:val="005651B7"/>
    <w:rsid w:val="00593EEA"/>
    <w:rsid w:val="005A5EEE"/>
    <w:rsid w:val="005D0550"/>
    <w:rsid w:val="006375C7"/>
    <w:rsid w:val="00654E8F"/>
    <w:rsid w:val="00660D05"/>
    <w:rsid w:val="006820B1"/>
    <w:rsid w:val="006B7D14"/>
    <w:rsid w:val="006D3DF1"/>
    <w:rsid w:val="00701727"/>
    <w:rsid w:val="0070566C"/>
    <w:rsid w:val="00714C50"/>
    <w:rsid w:val="00725A7D"/>
    <w:rsid w:val="007501BE"/>
    <w:rsid w:val="00790BB3"/>
    <w:rsid w:val="007C206C"/>
    <w:rsid w:val="00803D24"/>
    <w:rsid w:val="00812A17"/>
    <w:rsid w:val="00817DD6"/>
    <w:rsid w:val="0082113F"/>
    <w:rsid w:val="008817FD"/>
    <w:rsid w:val="00885156"/>
    <w:rsid w:val="00900565"/>
    <w:rsid w:val="009151AA"/>
    <w:rsid w:val="0093429D"/>
    <w:rsid w:val="009427DF"/>
    <w:rsid w:val="00943573"/>
    <w:rsid w:val="00970F7D"/>
    <w:rsid w:val="00994A3D"/>
    <w:rsid w:val="009C2B12"/>
    <w:rsid w:val="009C70F3"/>
    <w:rsid w:val="009E500D"/>
    <w:rsid w:val="00A174D9"/>
    <w:rsid w:val="00A27B59"/>
    <w:rsid w:val="00A569CD"/>
    <w:rsid w:val="00A666FC"/>
    <w:rsid w:val="00AB5EE2"/>
    <w:rsid w:val="00AB6715"/>
    <w:rsid w:val="00AE157E"/>
    <w:rsid w:val="00B1671E"/>
    <w:rsid w:val="00B25EB8"/>
    <w:rsid w:val="00B354E1"/>
    <w:rsid w:val="00B37F4D"/>
    <w:rsid w:val="00B67ECA"/>
    <w:rsid w:val="00C52A7B"/>
    <w:rsid w:val="00C56BAF"/>
    <w:rsid w:val="00C679AA"/>
    <w:rsid w:val="00C75972"/>
    <w:rsid w:val="00CB147C"/>
    <w:rsid w:val="00CC0A3A"/>
    <w:rsid w:val="00CD066B"/>
    <w:rsid w:val="00CE3349"/>
    <w:rsid w:val="00CE4FEE"/>
    <w:rsid w:val="00CF0B1D"/>
    <w:rsid w:val="00DB59C3"/>
    <w:rsid w:val="00DC259A"/>
    <w:rsid w:val="00DE0083"/>
    <w:rsid w:val="00DE23E8"/>
    <w:rsid w:val="00E35EFA"/>
    <w:rsid w:val="00E52377"/>
    <w:rsid w:val="00E64E17"/>
    <w:rsid w:val="00E866C9"/>
    <w:rsid w:val="00EA3D3C"/>
    <w:rsid w:val="00F152A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7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 qinnan</cp:lastModifiedBy>
  <cp:revision>27</cp:revision>
  <cp:lastPrinted>2013-10-03T12:51:00Z</cp:lastPrinted>
  <dcterms:created xsi:type="dcterms:W3CDTF">2022-11-17T16:58:00Z</dcterms:created>
  <dcterms:modified xsi:type="dcterms:W3CDTF">2024-10-2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